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333" w:type="dxa"/>
        <w:tblLook w:val="04A0" w:firstRow="1" w:lastRow="0" w:firstColumn="1" w:lastColumn="0" w:noHBand="0" w:noVBand="1"/>
      </w:tblPr>
      <w:tblGrid>
        <w:gridCol w:w="2413"/>
        <w:gridCol w:w="1472"/>
        <w:gridCol w:w="429"/>
        <w:gridCol w:w="1183"/>
        <w:gridCol w:w="773"/>
        <w:gridCol w:w="1657"/>
        <w:gridCol w:w="1183"/>
        <w:gridCol w:w="1314"/>
        <w:gridCol w:w="1183"/>
        <w:gridCol w:w="1726"/>
      </w:tblGrid>
      <w:tr w:rsidR="002C19B8" w:rsidRPr="00DA3873" w14:paraId="4276ABA3" w14:textId="77777777" w:rsidTr="00DE5B7E">
        <w:trPr>
          <w:trHeight w:val="301"/>
        </w:trPr>
        <w:tc>
          <w:tcPr>
            <w:tcW w:w="1333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7F3F4" w14:textId="2743BB63" w:rsidR="002C19B8" w:rsidRPr="00DA3873" w:rsidRDefault="002C19B8" w:rsidP="00D707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Table</w:t>
            </w:r>
            <w:r w:rsidR="00896ADE">
              <w:rPr>
                <w:rFonts w:ascii="Calibri" w:eastAsia="Times New Roman" w:hAnsi="Calibri" w:cs="Calibri"/>
                <w:color w:val="000000"/>
              </w:rPr>
              <w:t xml:space="preserve"> S1</w:t>
            </w:r>
            <w:r w:rsidRPr="00DA3873">
              <w:rPr>
                <w:rFonts w:ascii="Calibri" w:eastAsia="Times New Roman" w:hAnsi="Calibri" w:cs="Calibri"/>
                <w:color w:val="000000"/>
              </w:rPr>
              <w:t xml:space="preserve"> Summary of ozone and meteorological factors</w:t>
            </w:r>
          </w:p>
        </w:tc>
      </w:tr>
      <w:tr w:rsidR="002C19B8" w:rsidRPr="00DA3873" w14:paraId="1EE22F8A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A35771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5E71FA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475B2F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21256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6352C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2C135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Minimum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B017F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5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5268D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Media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4B8A7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5%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CC72F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Maximum</w:t>
            </w:r>
          </w:p>
        </w:tc>
      </w:tr>
      <w:tr w:rsidR="002C19B8" w:rsidRPr="00DA3873" w14:paraId="5C67F7DC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9653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</w:t>
            </w:r>
            <w:r w:rsidRPr="00A7280A"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  <w:r w:rsidRPr="00DA3873">
              <w:rPr>
                <w:rFonts w:ascii="Calibri" w:eastAsia="Times New Roman" w:hAnsi="Calibri" w:cs="Calibri"/>
                <w:color w:val="000000"/>
              </w:rPr>
              <w:t>-1h(</w:t>
            </w:r>
            <w:proofErr w:type="spellStart"/>
            <w:r w:rsidRPr="00DA3873">
              <w:rPr>
                <w:rFonts w:ascii="Calibri" w:eastAsia="Times New Roman" w:hAnsi="Calibri" w:cs="Calibri"/>
                <w:color w:val="000000"/>
              </w:rPr>
              <w:t>μg</w:t>
            </w:r>
            <w:proofErr w:type="spellEnd"/>
            <w:r w:rsidRPr="00DA3873">
              <w:rPr>
                <w:rFonts w:ascii="Calibri" w:eastAsia="Times New Roman" w:hAnsi="Calibri" w:cs="Calibri"/>
                <w:color w:val="000000"/>
              </w:rPr>
              <w:t>/m</w:t>
            </w:r>
            <w:r w:rsidRPr="00BC4CE3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DA387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DC26" w14:textId="77777777" w:rsidR="002C19B8" w:rsidRPr="00DA3873" w:rsidRDefault="00F00ED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6A29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5DE5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8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DA1C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42.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1553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8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F0F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65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D9A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1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8B6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23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BCA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90.0</w:t>
            </w:r>
          </w:p>
        </w:tc>
      </w:tr>
      <w:tr w:rsidR="002C19B8" w:rsidRPr="00DA3873" w14:paraId="6C27CFBB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A9E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1434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F072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6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324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3.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F182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8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0403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2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9D44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4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F9B2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19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D9C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23.0</w:t>
            </w:r>
          </w:p>
        </w:tc>
      </w:tr>
      <w:tr w:rsidR="002C19B8" w:rsidRPr="00DA3873" w14:paraId="6C5F2505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1F5C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F1F3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D5D6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0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556C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50.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F28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8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7DF5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6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1A7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86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0CE3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32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1DE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90.0</w:t>
            </w:r>
          </w:p>
        </w:tc>
      </w:tr>
      <w:tr w:rsidR="002C19B8" w:rsidRPr="00DA3873" w14:paraId="6C53B2D8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258F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926C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3146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8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FD74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4.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3FB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8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B4B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4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8FE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8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E4E5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21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D36C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23.0</w:t>
            </w:r>
          </w:p>
        </w:tc>
      </w:tr>
      <w:tr w:rsidR="002C19B8" w:rsidRPr="00DA3873" w14:paraId="1E294EA8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F5CA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20D2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FB5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7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3DC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50.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E657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8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473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59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BD07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81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7F0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28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D07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90.0</w:t>
            </w:r>
          </w:p>
        </w:tc>
      </w:tr>
      <w:tr w:rsidR="002C19B8" w:rsidRPr="00DA3873" w14:paraId="0CD7705F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4C5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6543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B121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44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0725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58.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ED35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55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F122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1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67E3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37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54B2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89.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F36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87.0</w:t>
            </w:r>
          </w:p>
        </w:tc>
      </w:tr>
      <w:tr w:rsidR="002C19B8" w:rsidRPr="00DA3873" w14:paraId="78C746D6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A2D6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</w:t>
            </w:r>
            <w:r w:rsidRPr="00A7280A"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  <w:r w:rsidRPr="00DA3873">
              <w:rPr>
                <w:rFonts w:ascii="Calibri" w:eastAsia="Times New Roman" w:hAnsi="Calibri" w:cs="Calibri"/>
                <w:color w:val="000000"/>
              </w:rPr>
              <w:t>-8h(</w:t>
            </w:r>
            <w:proofErr w:type="spellStart"/>
            <w:r w:rsidRPr="00DA3873">
              <w:rPr>
                <w:rFonts w:ascii="Calibri" w:eastAsia="Times New Roman" w:hAnsi="Calibri" w:cs="Calibri"/>
                <w:color w:val="000000"/>
              </w:rPr>
              <w:t>μg</w:t>
            </w:r>
            <w:proofErr w:type="spellEnd"/>
            <w:r w:rsidRPr="00DA3873">
              <w:rPr>
                <w:rFonts w:ascii="Calibri" w:eastAsia="Times New Roman" w:hAnsi="Calibri" w:cs="Calibri"/>
                <w:color w:val="000000"/>
              </w:rPr>
              <w:t>/m</w:t>
            </w:r>
            <w:r w:rsidRPr="00BC4CE3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DA387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B9AB" w14:textId="77777777" w:rsidR="002C19B8" w:rsidRPr="00DA3873" w:rsidRDefault="00F00ED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AB5D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EB3F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81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AF46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6.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CCAC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BDD2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52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0B3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5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F6DA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3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0547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46.0</w:t>
            </w:r>
          </w:p>
        </w:tc>
      </w:tr>
      <w:tr w:rsidR="002C19B8" w:rsidRPr="00DA3873" w14:paraId="271B0E84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7BFA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DF97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7F6A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80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045C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9.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2B31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D4AF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58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2E45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8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C7B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1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59C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86.0</w:t>
            </w:r>
          </w:p>
        </w:tc>
      </w:tr>
      <w:tr w:rsidR="002C19B8" w:rsidRPr="00DA3873" w14:paraId="41DBCA86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A9D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1078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CA9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82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24EC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42.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6DAA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1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FD3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48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9E8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69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19B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9.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EF9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46.0</w:t>
            </w:r>
          </w:p>
        </w:tc>
      </w:tr>
      <w:tr w:rsidR="002C19B8" w:rsidRPr="00DA3873" w14:paraId="6F36017B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5FE1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157B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C1E3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82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EFC5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9.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04E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BFF4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6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EBE4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82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68E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3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9FB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86.0</w:t>
            </w:r>
          </w:p>
        </w:tc>
      </w:tr>
      <w:tr w:rsidR="002C19B8" w:rsidRPr="00DA3873" w14:paraId="50F64368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B423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5E49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D982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9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128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41.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0875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1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3F8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47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F643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65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53B6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5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521F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46.0</w:t>
            </w:r>
          </w:p>
        </w:tc>
      </w:tr>
      <w:tr w:rsidR="002C19B8" w:rsidRPr="00DA3873" w14:paraId="43D046B7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C5F3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B49A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29B2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16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82E1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47.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DD2F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46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4032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3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9C32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1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28C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50.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CCB1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37.0</w:t>
            </w:r>
          </w:p>
        </w:tc>
      </w:tr>
      <w:tr w:rsidR="002C19B8" w:rsidRPr="00DA3873" w14:paraId="4295AB4B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BEF7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Tem (</w:t>
            </w:r>
            <w:r w:rsidRPr="00DA3873">
              <w:rPr>
                <w:rFonts w:ascii="Times New Roman" w:eastAsia="Times New Roman" w:hAnsi="Times New Roman" w:cs="Times New Roman"/>
                <w:color w:val="000000"/>
              </w:rPr>
              <w:t>℃</w:t>
            </w:r>
            <w:r w:rsidRPr="00DA387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C41A" w14:textId="77777777" w:rsidR="002C19B8" w:rsidRPr="00DA3873" w:rsidRDefault="00F00ED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E007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4A6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3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284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7FE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1676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A0A2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4.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32A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8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102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3.0</w:t>
            </w:r>
          </w:p>
        </w:tc>
      </w:tr>
      <w:tr w:rsidR="002C19B8" w:rsidRPr="00DA3873" w14:paraId="0B81593E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3125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0433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F55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9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E3A6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429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EBFA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D473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18B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15A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8.0</w:t>
            </w:r>
          </w:p>
        </w:tc>
      </w:tr>
      <w:tr w:rsidR="002C19B8" w:rsidRPr="00DA3873" w14:paraId="1D9251EF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694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BDC4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CDA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7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B4D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A467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8.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C667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6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461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8.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D71F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9.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6FE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3.0</w:t>
            </w:r>
          </w:p>
        </w:tc>
      </w:tr>
      <w:tr w:rsidR="002C19B8" w:rsidRPr="00DA3873" w14:paraId="01B436C3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F3DA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A43F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EB9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9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C101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E41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DF1C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6.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EFB3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9.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89C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2.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1827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4.8</w:t>
            </w:r>
          </w:p>
        </w:tc>
      </w:tr>
      <w:tr w:rsidR="002C19B8" w:rsidRPr="00DA3873" w14:paraId="06D9C0AA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78D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553B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A9F2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8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B03C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C96F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4.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86C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6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903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8.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FEA7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9.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10A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3.0</w:t>
            </w:r>
          </w:p>
        </w:tc>
      </w:tr>
      <w:tr w:rsidR="002C19B8" w:rsidRPr="00DA3873" w14:paraId="1BBCC273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FB05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D0AD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38DF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0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6314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EC95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0.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BC56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0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0F86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0.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712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1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C1F6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3.0</w:t>
            </w:r>
          </w:p>
        </w:tc>
      </w:tr>
      <w:tr w:rsidR="002C19B8" w:rsidRPr="00DA3873" w14:paraId="46896999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8594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Hum (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4366" w14:textId="77777777" w:rsidR="002C19B8" w:rsidRPr="00DA3873" w:rsidRDefault="00F00ED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8895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7E84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5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653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3.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ECD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9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D9F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69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33A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8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1E0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84.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FCD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</w:tr>
      <w:tr w:rsidR="002C19B8" w:rsidRPr="00DA3873" w14:paraId="39F67264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FF15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7CB4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E871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2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3C5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4.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019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9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EC6C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65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AF7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5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60D1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83.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2F6F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</w:tr>
      <w:tr w:rsidR="002C19B8" w:rsidRPr="00DA3873" w14:paraId="69DFAEE8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4197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20D7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899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8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084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FAD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4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E80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3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7F74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9.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6B5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85.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DF84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9.5</w:t>
            </w:r>
          </w:p>
        </w:tc>
      </w:tr>
      <w:tr w:rsidR="002C19B8" w:rsidRPr="00DA3873" w14:paraId="37D89F5D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DFF5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A681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56F1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2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183F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5.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E14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9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64E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64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87A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5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DEC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83.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3EF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0.0</w:t>
            </w:r>
          </w:p>
        </w:tc>
      </w:tr>
      <w:tr w:rsidR="002C19B8" w:rsidRPr="00DA3873" w14:paraId="6BC960FC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8296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7920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A927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9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FF8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.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C1E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8.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9FAA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3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2F2C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9.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92E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85.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CC03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9.5</w:t>
            </w:r>
          </w:p>
        </w:tc>
      </w:tr>
      <w:tr w:rsidR="002C19B8" w:rsidRPr="00DA3873" w14:paraId="6B0FE442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91D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CD54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02C2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1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8E0A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ED0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51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EAE5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68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417C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2.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1A45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6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BC4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0.3</w:t>
            </w:r>
          </w:p>
        </w:tc>
      </w:tr>
      <w:tr w:rsidR="002C19B8" w:rsidRPr="00DA3873" w14:paraId="7DB76BA9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B5B4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Pre (mm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B2CD" w14:textId="77777777" w:rsidR="002C19B8" w:rsidRPr="00DA3873" w:rsidRDefault="00F00ED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3857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4197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0B7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5.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4E6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2575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B106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23E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0E83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87.8</w:t>
            </w:r>
          </w:p>
        </w:tc>
      </w:tr>
      <w:tr w:rsidR="002C19B8" w:rsidRPr="00DA3873" w14:paraId="1C10449E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3BD1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7980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DC4C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28D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8396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EB0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6E11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6C0C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FB73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53.8</w:t>
            </w:r>
          </w:p>
        </w:tc>
      </w:tr>
      <w:tr w:rsidR="002C19B8" w:rsidRPr="00DA3873" w14:paraId="004169A5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3312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12EE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02B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E5B1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0.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834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1BA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905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3BC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A5D4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87.8</w:t>
            </w:r>
          </w:p>
        </w:tc>
      </w:tr>
      <w:tr w:rsidR="002C19B8" w:rsidRPr="00DA3873" w14:paraId="3A1F608C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982F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3A96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69DA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B67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177A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5CC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977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6673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1D8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87.8</w:t>
            </w:r>
          </w:p>
        </w:tc>
      </w:tr>
      <w:tr w:rsidR="002C19B8" w:rsidRPr="00DA3873" w14:paraId="063A64B5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A8DC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DD21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39B2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1B1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9.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ED8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6781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8552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833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9D17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73.5</w:t>
            </w:r>
          </w:p>
        </w:tc>
      </w:tr>
      <w:tr w:rsidR="002C19B8" w:rsidRPr="00DA3873" w14:paraId="57FA1982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3612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FA7F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CF8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1FF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85C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C424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7B8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042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D7D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</w:tr>
      <w:tr w:rsidR="002C19B8" w:rsidRPr="00DA3873" w14:paraId="4546E7F0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6CFD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BP (</w:t>
            </w:r>
            <w:proofErr w:type="spellStart"/>
            <w:r w:rsidRPr="00DA3873">
              <w:rPr>
                <w:rFonts w:ascii="Calibri" w:eastAsia="Times New Roman" w:hAnsi="Calibri" w:cs="Calibri"/>
                <w:color w:val="000000"/>
              </w:rPr>
              <w:t>hPa</w:t>
            </w:r>
            <w:proofErr w:type="spellEnd"/>
            <w:r w:rsidRPr="00DA387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FACE" w14:textId="77777777" w:rsidR="002C19B8" w:rsidRPr="00DA3873" w:rsidRDefault="00F00ED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82F5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CDD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05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8CF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D41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83.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79E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00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77C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05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D34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10.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3D64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27.2</w:t>
            </w:r>
          </w:p>
        </w:tc>
      </w:tr>
      <w:tr w:rsidR="002C19B8" w:rsidRPr="00DA3873" w14:paraId="39BDFF38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CE62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6A87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B094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10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216A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BEE4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95.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136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07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64A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10.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915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13.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B0D1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27.2</w:t>
            </w:r>
          </w:p>
        </w:tc>
      </w:tr>
      <w:tr w:rsidR="002C19B8" w:rsidRPr="00DA3873" w14:paraId="3C01030B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D126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756B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892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00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4E34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E5F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83.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6D6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97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E4FC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00.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7116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03.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3527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13.7</w:t>
            </w:r>
          </w:p>
        </w:tc>
      </w:tr>
      <w:tr w:rsidR="002C19B8" w:rsidRPr="00DA3873" w14:paraId="5BCE43F8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89BA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580C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960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10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8A4C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53D5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94.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048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07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481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10.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616C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13.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1A64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27.2</w:t>
            </w:r>
          </w:p>
        </w:tc>
      </w:tr>
      <w:tr w:rsidR="002C19B8" w:rsidRPr="00DA3873" w14:paraId="59588D55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728A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CBC2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B117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00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6A24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B60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83.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FBCC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97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8A51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00.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0AA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03.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C8F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12.8</w:t>
            </w:r>
          </w:p>
        </w:tc>
      </w:tr>
      <w:tr w:rsidR="002C19B8" w:rsidRPr="00DA3873" w14:paraId="3E350F0C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D02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D6BD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F7B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96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EB7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D80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89.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5DD3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93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6217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95.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B856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00.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ACFC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03.7</w:t>
            </w:r>
          </w:p>
        </w:tc>
      </w:tr>
      <w:tr w:rsidR="002C19B8" w:rsidRPr="00DA3873" w14:paraId="141FBBC5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0E7D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WS (m/s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7DB1" w14:textId="77777777" w:rsidR="002C19B8" w:rsidRPr="00DA3873" w:rsidRDefault="00F00ED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D68D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C49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1891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5D9A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9823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6397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487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9276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</w:tr>
      <w:tr w:rsidR="002C19B8" w:rsidRPr="00DA3873" w14:paraId="79B82DD9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34A2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E9F0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9A24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3DF5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A28A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6D5C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4B7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2DE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0C07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</w:tr>
      <w:tr w:rsidR="002C19B8" w:rsidRPr="00DA3873" w14:paraId="7BDA8A41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DEB6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AFC7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3FF4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6B9A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C571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595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326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8FA7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EBA3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</w:tr>
      <w:tr w:rsidR="002C19B8" w:rsidRPr="00DA3873" w14:paraId="74C06CE0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C8B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CE81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0E84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CE1F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51E2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FDA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C6F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BC8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D1C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</w:tr>
      <w:tr w:rsidR="002C19B8" w:rsidRPr="00DA3873" w14:paraId="1498EB24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D18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D196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264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7A3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4716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D11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23E3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837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81C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</w:tr>
      <w:tr w:rsidR="002C19B8" w:rsidRPr="00DA3873" w14:paraId="1DE993D1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85D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5B8F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427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581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BB1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D69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729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D25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381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</w:tr>
      <w:tr w:rsidR="002C19B8" w:rsidRPr="00DA3873" w14:paraId="3AA87934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8641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SSD (h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3079" w14:textId="77777777" w:rsidR="002C19B8" w:rsidRPr="00DA3873" w:rsidRDefault="00F00ED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6907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E791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7E1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1F15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4397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E554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8974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FAFC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</w:tr>
      <w:tr w:rsidR="002C19B8" w:rsidRPr="00DA3873" w14:paraId="32C8E923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89B1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4848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cold seas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CB1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48D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0467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AD25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5A75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F147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022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</w:tr>
      <w:tr w:rsidR="002C19B8" w:rsidRPr="00DA3873" w14:paraId="37841DEA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C26C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99DA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warm season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1A43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3C8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E09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B663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B527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6.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740F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2396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</w:tr>
      <w:tr w:rsidR="002C19B8" w:rsidRPr="00DA3873" w14:paraId="139FA5B4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6D8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A85E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low temperatu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F871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B5CF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86D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9CC3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9B77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E7AA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50E0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</w:tr>
      <w:tr w:rsidR="002C19B8" w:rsidRPr="00DA3873" w14:paraId="753B1EBF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957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2DCE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high temperatur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1294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69F8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1D65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7E6A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705D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810A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53FE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</w:tr>
      <w:tr w:rsidR="002C19B8" w:rsidRPr="00DA3873" w14:paraId="3FFFC354" w14:textId="77777777" w:rsidTr="00DE5B7E">
        <w:trPr>
          <w:trHeight w:val="301"/>
        </w:trPr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77FBE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C8DB1" w14:textId="77777777" w:rsidR="002C19B8" w:rsidRPr="00DA3873" w:rsidRDefault="002C19B8" w:rsidP="00DE5B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extreme hea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487E9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EA97F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93B4A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461AB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3CA85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D0B4A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6C77C" w14:textId="77777777" w:rsidR="002C19B8" w:rsidRPr="00DA3873" w:rsidRDefault="002C19B8" w:rsidP="00DE5B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3873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</w:tr>
    </w:tbl>
    <w:p w14:paraId="51F53AD7" w14:textId="77777777" w:rsidR="002F4963" w:rsidRDefault="00000000"/>
    <w:sectPr w:rsidR="002F4963" w:rsidSect="002C19B8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S0NDC3MDQ1NrMwMjNT0lEKTi0uzszPAykwqQUAA+dHxSwAAAA="/>
  </w:docVars>
  <w:rsids>
    <w:rsidRoot w:val="006B0768"/>
    <w:rsid w:val="002C19B8"/>
    <w:rsid w:val="006B0768"/>
    <w:rsid w:val="00896ADE"/>
    <w:rsid w:val="00A2590F"/>
    <w:rsid w:val="00BC4CE3"/>
    <w:rsid w:val="00D7072C"/>
    <w:rsid w:val="00DC6325"/>
    <w:rsid w:val="00F00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DAE95"/>
  <w15:chartTrackingRefBased/>
  <w15:docId w15:val="{86B925D1-2F63-436F-935A-7E780EF64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3</Characters>
  <Application>Microsoft Office Word</Application>
  <DocSecurity>0</DocSecurity>
  <Lines>17</Lines>
  <Paragraphs>5</Paragraphs>
  <ScaleCrop>false</ScaleCrop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jun Gao</dc:creator>
  <cp:keywords/>
  <dc:description/>
  <cp:lastModifiedBy>Panjun Gao</cp:lastModifiedBy>
  <cp:revision>6</cp:revision>
  <dcterms:created xsi:type="dcterms:W3CDTF">2022-06-08T19:39:00Z</dcterms:created>
  <dcterms:modified xsi:type="dcterms:W3CDTF">2023-02-02T16:42:00Z</dcterms:modified>
</cp:coreProperties>
</file>